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548B09">
      <w:pPr>
        <w:widowControl w:val="0"/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snapToGrid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napToGrid/>
          <w:kern w:val="2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 w:eastAsiaTheme="minorEastAsia"/>
          <w:b w:val="0"/>
          <w:bCs w:val="0"/>
          <w:snapToGrid/>
          <w:kern w:val="2"/>
          <w:sz w:val="24"/>
          <w:szCs w:val="24"/>
          <w:lang w:val="en-US" w:eastAsia="zh-CN"/>
        </w:rPr>
        <w:t>. The definition of outcomes and covariates.</w:t>
      </w:r>
    </w:p>
    <w:tbl>
      <w:tblPr>
        <w:tblStyle w:val="3"/>
        <w:tblW w:w="15139" w:type="dxa"/>
        <w:tblInd w:w="-5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2060"/>
      </w:tblGrid>
      <w:tr w14:paraId="75944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54FD2117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Outcomes</w:t>
            </w:r>
          </w:p>
        </w:tc>
        <w:tc>
          <w:tcPr>
            <w:tcW w:w="12060" w:type="dxa"/>
          </w:tcPr>
          <w:p w14:paraId="79586931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Definition </w:t>
            </w:r>
          </w:p>
        </w:tc>
      </w:tr>
      <w:tr w14:paraId="62830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2" w:hRule="atLeast"/>
        </w:trPr>
        <w:tc>
          <w:tcPr>
            <w:tcW w:w="3079" w:type="dxa"/>
          </w:tcPr>
          <w:p w14:paraId="0DBF6B62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CVD</w:t>
            </w:r>
          </w:p>
          <w:p w14:paraId="7948E295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060" w:type="dxa"/>
          </w:tcPr>
          <w:p w14:paraId="09B25595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left="479" w:leftChars="114" w:hanging="240" w:hanging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1.Previous myocardial infarction, percutaneous coronary interven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, coronary artery bypass grafting, carotid endarterectomy, carotid stenti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.</w:t>
            </w:r>
          </w:p>
          <w:p w14:paraId="1276B36C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2.Peripheral artery disease with revascularization. </w:t>
            </w:r>
          </w:p>
          <w:p w14:paraId="488CF473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left="479" w:leftChars="114" w:hanging="240" w:hanging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3. Acute coronary syndrome with or without resting ECG change, ECG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changes on a graded exercise test, or positive cardiac imaging stud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  <w:p w14:paraId="51C15F06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4.At least a 50% diameter stenosis of a coronary, carotid, or lower extremity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arter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.</w:t>
            </w:r>
          </w:p>
          <w:p w14:paraId="47DA2E82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5.Abdominal aortic aneurysm ≥5 cm with or without repair.</w:t>
            </w:r>
          </w:p>
          <w:p w14:paraId="6648F101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6.Coronary artery calcium score ≥ 400 Agatston units within the past 2 </w:t>
            </w:r>
          </w:p>
          <w:p w14:paraId="7034D78D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years. </w:t>
            </w:r>
          </w:p>
          <w:p w14:paraId="10CFD0DF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7.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Ankle brachial index (ABI) ≤0.90 within the past 2 years. </w:t>
            </w:r>
          </w:p>
          <w:p w14:paraId="48DBCCC5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8.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Left ventricular hypertrophy (LVH) by ECG (based on computer reading), </w:t>
            </w:r>
          </w:p>
          <w:p w14:paraId="39A35027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echocardiogram report, or other cardiac imaging procedure report within </w:t>
            </w:r>
          </w:p>
          <w:p w14:paraId="2FBEB19D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the past 2 years. </w:t>
            </w:r>
          </w:p>
          <w:p w14:paraId="675FD2F4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445F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3915887E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>Peripheral arterial disease</w:t>
            </w:r>
          </w:p>
        </w:tc>
        <w:tc>
          <w:tcPr>
            <w:tcW w:w="12060" w:type="dxa"/>
          </w:tcPr>
          <w:p w14:paraId="0E591AD0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>PAD event defined as any of the following:</w:t>
            </w:r>
          </w:p>
          <w:p w14:paraId="55CE3A8A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 xml:space="preserve">  1. carotid angioplasty or endarterectomy.</w:t>
            </w:r>
          </w:p>
          <w:p w14:paraId="65BCEF24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>2. peripheral angioplasty or thrombolysis (with or without stenting, including renal artery stenosis, subclavian artery stenosis, and femoral artery stenosis).</w:t>
            </w:r>
          </w:p>
          <w:p w14:paraId="77AF26B7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>3. peripheral vascular surgery.</w:t>
            </w:r>
          </w:p>
          <w:p w14:paraId="224BDC14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 xml:space="preserve">4. lower-extremity amputation (due to ischemia or gangrene). </w:t>
            </w:r>
          </w:p>
          <w:p w14:paraId="0F9021F6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 xml:space="preserve">5. Thoracoabdominal aortic aneurysm surgery or vascular surgery. </w:t>
            </w:r>
          </w:p>
          <w:p w14:paraId="7035194C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z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lang w:val="en-US" w:eastAsia="zh-CN"/>
              </w:rPr>
              <w:t>6. Other objectively defined PAD events.</w:t>
            </w:r>
          </w:p>
        </w:tc>
      </w:tr>
      <w:tr w14:paraId="335C8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1C2AF45A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Covariates </w:t>
            </w:r>
          </w:p>
        </w:tc>
        <w:tc>
          <w:tcPr>
            <w:tcW w:w="12060" w:type="dxa"/>
          </w:tcPr>
          <w:p w14:paraId="77F35881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Definition </w:t>
            </w:r>
          </w:p>
        </w:tc>
      </w:tr>
      <w:tr w14:paraId="743B5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291CAA3A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Alcohol consumption</w:t>
            </w:r>
          </w:p>
        </w:tc>
        <w:tc>
          <w:tcPr>
            <w:tcW w:w="12060" w:type="dxa"/>
          </w:tcPr>
          <w:p w14:paraId="3DEFF30A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No drinking is defined as less than one drink per month.</w:t>
            </w:r>
          </w:p>
        </w:tc>
      </w:tr>
      <w:tr w14:paraId="53321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9" w:type="dxa"/>
          </w:tcPr>
          <w:p w14:paraId="181825A5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Vigorous 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hysical activity</w:t>
            </w:r>
          </w:p>
        </w:tc>
        <w:tc>
          <w:tcPr>
            <w:tcW w:w="12060" w:type="dxa"/>
          </w:tcPr>
          <w:p w14:paraId="6BCF2D79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Vigorous physical activities are those that make you sweat, have a fast heartbeat, or breathe faster.</w:t>
            </w:r>
          </w:p>
        </w:tc>
      </w:tr>
      <w:tr w14:paraId="60E5F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</w:trPr>
        <w:tc>
          <w:tcPr>
            <w:tcW w:w="3079" w:type="dxa"/>
          </w:tcPr>
          <w:p w14:paraId="430CDFDC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yperlipidemia</w:t>
            </w:r>
          </w:p>
        </w:tc>
        <w:tc>
          <w:tcPr>
            <w:tcW w:w="12060" w:type="dxa"/>
          </w:tcPr>
          <w:p w14:paraId="184CBD26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Participants with fasting Lipids that meet one of the following criteria will be defined as hyperlipidemic: 1. triglycerides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150 mg/dL, 2. total cholesterol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200 mg/dL, 3. low-density lipoprotein(LDL)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130 mg/dL, 4. high-density lipoprotein(HDL)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40 mg/dL for men and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50 mg/dL for women</w:t>
            </w:r>
          </w:p>
        </w:tc>
      </w:tr>
      <w:tr w14:paraId="0476C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079" w:type="dxa"/>
            <w:vAlign w:val="top"/>
          </w:tcPr>
          <w:p w14:paraId="1908219D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hronic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idney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sease</w:t>
            </w:r>
          </w:p>
        </w:tc>
        <w:tc>
          <w:tcPr>
            <w:tcW w:w="12060" w:type="dxa"/>
            <w:vAlign w:val="top"/>
          </w:tcPr>
          <w:p w14:paraId="0D6C5514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hronic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idney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seas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defined as GFR less than 6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mL/min/1.73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. GFR was calculated by the Modification of Diet in Renal Disease equation.</w:t>
            </w:r>
          </w:p>
        </w:tc>
      </w:tr>
      <w:tr w14:paraId="6ACD1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3079" w:type="dxa"/>
          </w:tcPr>
          <w:p w14:paraId="199964BC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2060" w:type="dxa"/>
          </w:tcPr>
          <w:p w14:paraId="18FEA33D">
            <w:pPr>
              <w:widowControl w:val="0"/>
              <w:kinsoku/>
              <w:autoSpaceDE/>
              <w:autoSpaceDN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napToGrid/>
                <w:kern w:val="2"/>
                <w:sz w:val="24"/>
                <w:szCs w:val="24"/>
                <w:u w:val="none"/>
                <w:lang w:val="en-US" w:eastAsia="zh-CN"/>
              </w:rPr>
              <w:t>BMI is calculated by dividing weight by the square of height.</w:t>
            </w:r>
          </w:p>
        </w:tc>
      </w:tr>
    </w:tbl>
    <w:p w14:paraId="263103D1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Cs/>
          <w:kern w:val="0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 GFR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glomerular filtration rate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 xml:space="preserve">; CVD, cardiovascular disease; BMI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ody mass index</w:t>
      </w:r>
      <w:r>
        <w:rPr>
          <w:rFonts w:hint="eastAsia" w:ascii="Times New Roman" w:hAnsi="Times New Roman" w:cs="Times New Roman"/>
          <w:bCs/>
          <w:kern w:val="0"/>
          <w:sz w:val="24"/>
          <w:szCs w:val="24"/>
          <w:lang w:val="en-US" w:eastAsia="zh-CN"/>
        </w:rPr>
        <w:t>.</w:t>
      </w:r>
    </w:p>
    <w:p w14:paraId="779AE51A">
      <w:pPr>
        <w:spacing w:line="241" w:lineRule="auto"/>
        <w:rPr>
          <w:rFonts w:ascii="Arial"/>
          <w:sz w:val="21"/>
        </w:rPr>
      </w:pPr>
    </w:p>
    <w:p w14:paraId="0AD79CE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hOTkyZjk5YTAwNWEzMWQwNWI3OGFmZjUyMjMyNTcifQ=="/>
    <w:docVar w:name="KY_MEDREF_DOCUID" w:val="{98237A8E-AB9E-41A0-B303-87C0961D328E}"/>
    <w:docVar w:name="KY_MEDREF_VERSION" w:val="3"/>
  </w:docVars>
  <w:rsids>
    <w:rsidRoot w:val="00000000"/>
    <w:rsid w:val="03C80563"/>
    <w:rsid w:val="0620235A"/>
    <w:rsid w:val="09F22188"/>
    <w:rsid w:val="12A64AB4"/>
    <w:rsid w:val="1369794E"/>
    <w:rsid w:val="1D054AB6"/>
    <w:rsid w:val="20A8249B"/>
    <w:rsid w:val="20B24A8F"/>
    <w:rsid w:val="21F91F85"/>
    <w:rsid w:val="240928D8"/>
    <w:rsid w:val="25414EE0"/>
    <w:rsid w:val="265E685B"/>
    <w:rsid w:val="27252BF1"/>
    <w:rsid w:val="2A0B6CFA"/>
    <w:rsid w:val="2CE36785"/>
    <w:rsid w:val="2DAD2C96"/>
    <w:rsid w:val="2EE23DA1"/>
    <w:rsid w:val="30474804"/>
    <w:rsid w:val="330A035B"/>
    <w:rsid w:val="360D3DFA"/>
    <w:rsid w:val="37D3424F"/>
    <w:rsid w:val="3E277E46"/>
    <w:rsid w:val="40BC4452"/>
    <w:rsid w:val="43B753A5"/>
    <w:rsid w:val="449C6A74"/>
    <w:rsid w:val="454B0158"/>
    <w:rsid w:val="481E3E7B"/>
    <w:rsid w:val="516214BE"/>
    <w:rsid w:val="55FF6E63"/>
    <w:rsid w:val="567F64D0"/>
    <w:rsid w:val="59590F80"/>
    <w:rsid w:val="5B063975"/>
    <w:rsid w:val="603E67DA"/>
    <w:rsid w:val="611C6DFA"/>
    <w:rsid w:val="67CC581F"/>
    <w:rsid w:val="723A5EB9"/>
    <w:rsid w:val="74DB056A"/>
    <w:rsid w:val="76CE0EAE"/>
    <w:rsid w:val="7748213F"/>
    <w:rsid w:val="7C7E26E8"/>
    <w:rsid w:val="7D5F040E"/>
    <w:rsid w:val="7FF6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table" w:customStyle="1" w:styleId="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2035</Characters>
  <Lines>0</Lines>
  <Paragraphs>0</Paragraphs>
  <TotalTime>0</TotalTime>
  <ScaleCrop>false</ScaleCrop>
  <LinksUpToDate>false</LinksUpToDate>
  <CharactersWithSpaces>235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13:31:00Z</dcterms:created>
  <dc:creator>sjs</dc:creator>
  <cp:lastModifiedBy>苏英杰</cp:lastModifiedBy>
  <dcterms:modified xsi:type="dcterms:W3CDTF">2024-08-19T12:2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F27A63104254434917AD79A4972B772_12</vt:lpwstr>
  </property>
</Properties>
</file>